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509DA" w14:textId="5F4E2B70" w:rsidR="001A0653" w:rsidRDefault="001A0653" w:rsidP="001A0653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1F2A0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1D5F8B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1F2A0D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1D5F8B">
        <w:rPr>
          <w:rFonts w:ascii="Times New Roman" w:eastAsia="Times New Roman" w:hAnsi="Times New Roman" w:cs="Times New Roman"/>
          <w:b/>
          <w:bCs/>
          <w:color w:val="000000"/>
        </w:rPr>
        <w:t>T</w:t>
      </w:r>
      <w:r w:rsidRPr="001F2A0D">
        <w:rPr>
          <w:rFonts w:ascii="Times New Roman" w:eastAsia="Times New Roman" w:hAnsi="Times New Roman" w:cs="Times New Roman"/>
          <w:b/>
          <w:bCs/>
          <w:color w:val="000000"/>
        </w:rPr>
        <w:t>able:</w:t>
      </w:r>
      <w:r w:rsidRPr="001F2A0D">
        <w:rPr>
          <w:rFonts w:ascii="Times New Roman" w:eastAsia="Times New Roman" w:hAnsi="Times New Roman" w:cs="Times New Roman"/>
          <w:color w:val="000000"/>
        </w:rPr>
        <w:t xml:space="preserve"> Country of birth of individuals living in rural FNQ living with CHB</w:t>
      </w:r>
    </w:p>
    <w:p w14:paraId="5657D127" w14:textId="77777777" w:rsidR="001A0653" w:rsidRPr="001F2A0D" w:rsidRDefault="001A0653" w:rsidP="001A0653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89"/>
        <w:gridCol w:w="3118"/>
      </w:tblGrid>
      <w:tr w:rsidR="001A0653" w:rsidRPr="001F2A0D" w14:paraId="4677F90A" w14:textId="77777777" w:rsidTr="00033F78">
        <w:tc>
          <w:tcPr>
            <w:tcW w:w="2689" w:type="dxa"/>
          </w:tcPr>
          <w:p w14:paraId="01FFA0A9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F2A0D">
              <w:rPr>
                <w:rFonts w:ascii="Times New Roman" w:hAnsi="Times New Roman" w:cs="Times New Roman"/>
                <w:b/>
                <w:bCs/>
              </w:rPr>
              <w:t>Country of birth</w:t>
            </w:r>
          </w:p>
        </w:tc>
        <w:tc>
          <w:tcPr>
            <w:tcW w:w="3118" w:type="dxa"/>
          </w:tcPr>
          <w:p w14:paraId="46C31E8E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A0D">
              <w:rPr>
                <w:rFonts w:ascii="Times New Roman" w:hAnsi="Times New Roman" w:cs="Times New Roman"/>
                <w:b/>
                <w:bCs/>
              </w:rPr>
              <w:t>Number (%)</w:t>
            </w:r>
          </w:p>
        </w:tc>
      </w:tr>
      <w:tr w:rsidR="001A0653" w:rsidRPr="001F2A0D" w14:paraId="7C5E5E3A" w14:textId="77777777" w:rsidTr="00033F78">
        <w:tc>
          <w:tcPr>
            <w:tcW w:w="2689" w:type="dxa"/>
          </w:tcPr>
          <w:p w14:paraId="0399E21B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118" w:type="dxa"/>
          </w:tcPr>
          <w:p w14:paraId="4183E7BF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545 (91%)</w:t>
            </w:r>
          </w:p>
        </w:tc>
      </w:tr>
      <w:tr w:rsidR="001A0653" w:rsidRPr="001F2A0D" w14:paraId="4E4D3041" w14:textId="77777777" w:rsidTr="00033F78">
        <w:tc>
          <w:tcPr>
            <w:tcW w:w="2689" w:type="dxa"/>
          </w:tcPr>
          <w:p w14:paraId="4B51E116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3118" w:type="dxa"/>
          </w:tcPr>
          <w:p w14:paraId="1F34F950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27 (4%)</w:t>
            </w:r>
          </w:p>
        </w:tc>
      </w:tr>
      <w:tr w:rsidR="001A0653" w:rsidRPr="001F2A0D" w14:paraId="6361944B" w14:textId="77777777" w:rsidTr="00033F78">
        <w:tc>
          <w:tcPr>
            <w:tcW w:w="2689" w:type="dxa"/>
          </w:tcPr>
          <w:p w14:paraId="0240FE51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3118" w:type="dxa"/>
          </w:tcPr>
          <w:p w14:paraId="12690E98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3 (0.5%)</w:t>
            </w:r>
          </w:p>
        </w:tc>
      </w:tr>
      <w:tr w:rsidR="001A0653" w:rsidRPr="001F2A0D" w14:paraId="7796253D" w14:textId="77777777" w:rsidTr="00033F78">
        <w:tc>
          <w:tcPr>
            <w:tcW w:w="2689" w:type="dxa"/>
          </w:tcPr>
          <w:p w14:paraId="3182DF22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Cook Islands</w:t>
            </w:r>
          </w:p>
        </w:tc>
        <w:tc>
          <w:tcPr>
            <w:tcW w:w="3118" w:type="dxa"/>
          </w:tcPr>
          <w:p w14:paraId="04B6E5AF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2 (0.3%)</w:t>
            </w:r>
          </w:p>
        </w:tc>
      </w:tr>
      <w:tr w:rsidR="001A0653" w:rsidRPr="001F2A0D" w14:paraId="10F0CD10" w14:textId="77777777" w:rsidTr="00033F78">
        <w:tc>
          <w:tcPr>
            <w:tcW w:w="2689" w:type="dxa"/>
          </w:tcPr>
          <w:p w14:paraId="561F9DFA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3118" w:type="dxa"/>
          </w:tcPr>
          <w:p w14:paraId="15FC73BD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2 (0.3%)</w:t>
            </w:r>
          </w:p>
        </w:tc>
      </w:tr>
      <w:tr w:rsidR="001A0653" w:rsidRPr="001F2A0D" w14:paraId="7FB14514" w14:textId="77777777" w:rsidTr="00033F78">
        <w:tc>
          <w:tcPr>
            <w:tcW w:w="2689" w:type="dxa"/>
          </w:tcPr>
          <w:p w14:paraId="00F7A985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118" w:type="dxa"/>
          </w:tcPr>
          <w:p w14:paraId="382F0A77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2 (0.3%)</w:t>
            </w:r>
          </w:p>
        </w:tc>
      </w:tr>
      <w:tr w:rsidR="001A0653" w:rsidRPr="001F2A0D" w14:paraId="5E35E9A6" w14:textId="77777777" w:rsidTr="00033F78">
        <w:tc>
          <w:tcPr>
            <w:tcW w:w="2689" w:type="dxa"/>
          </w:tcPr>
          <w:p w14:paraId="4EB4115E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3118" w:type="dxa"/>
          </w:tcPr>
          <w:p w14:paraId="6D0B1BC9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2 (0.3%)</w:t>
            </w:r>
          </w:p>
        </w:tc>
      </w:tr>
      <w:tr w:rsidR="001A0653" w:rsidRPr="001F2A0D" w14:paraId="67B02220" w14:textId="77777777" w:rsidTr="00033F78">
        <w:tc>
          <w:tcPr>
            <w:tcW w:w="2689" w:type="dxa"/>
          </w:tcPr>
          <w:p w14:paraId="55517A6B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Macau</w:t>
            </w:r>
          </w:p>
        </w:tc>
        <w:tc>
          <w:tcPr>
            <w:tcW w:w="3118" w:type="dxa"/>
          </w:tcPr>
          <w:p w14:paraId="31D2310A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1 (0.2%)</w:t>
            </w:r>
          </w:p>
        </w:tc>
      </w:tr>
      <w:tr w:rsidR="001A0653" w:rsidRPr="001F2A0D" w14:paraId="1D1D5848" w14:textId="77777777" w:rsidTr="00033F78">
        <w:tc>
          <w:tcPr>
            <w:tcW w:w="2689" w:type="dxa"/>
          </w:tcPr>
          <w:p w14:paraId="6B1A0921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3118" w:type="dxa"/>
          </w:tcPr>
          <w:p w14:paraId="60DD1938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1 (0.2%)</w:t>
            </w:r>
          </w:p>
        </w:tc>
      </w:tr>
      <w:tr w:rsidR="001A0653" w:rsidRPr="001F2A0D" w14:paraId="74BEE14E" w14:textId="77777777" w:rsidTr="00033F78">
        <w:tc>
          <w:tcPr>
            <w:tcW w:w="2689" w:type="dxa"/>
          </w:tcPr>
          <w:p w14:paraId="09D07AF5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3118" w:type="dxa"/>
          </w:tcPr>
          <w:p w14:paraId="1E09B058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1 (0.2%)</w:t>
            </w:r>
          </w:p>
        </w:tc>
      </w:tr>
      <w:tr w:rsidR="001A0653" w:rsidRPr="001F2A0D" w14:paraId="34374236" w14:textId="77777777" w:rsidTr="00033F78">
        <w:tc>
          <w:tcPr>
            <w:tcW w:w="2689" w:type="dxa"/>
          </w:tcPr>
          <w:p w14:paraId="59D65629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3118" w:type="dxa"/>
          </w:tcPr>
          <w:p w14:paraId="0EB4413C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1 (0.2%)</w:t>
            </w:r>
          </w:p>
        </w:tc>
      </w:tr>
      <w:tr w:rsidR="001A0653" w:rsidRPr="001F2A0D" w14:paraId="491C0252" w14:textId="77777777" w:rsidTr="00033F78">
        <w:tc>
          <w:tcPr>
            <w:tcW w:w="2689" w:type="dxa"/>
          </w:tcPr>
          <w:p w14:paraId="46F3D9EC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Outside Australia</w:t>
            </w:r>
          </w:p>
        </w:tc>
        <w:tc>
          <w:tcPr>
            <w:tcW w:w="3118" w:type="dxa"/>
          </w:tcPr>
          <w:p w14:paraId="13FC1771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12 (2%)</w:t>
            </w:r>
          </w:p>
        </w:tc>
      </w:tr>
      <w:tr w:rsidR="001A0653" w:rsidRPr="001F2A0D" w14:paraId="3F23B437" w14:textId="77777777" w:rsidTr="00033F78">
        <w:tc>
          <w:tcPr>
            <w:tcW w:w="2689" w:type="dxa"/>
          </w:tcPr>
          <w:p w14:paraId="5291ED70" w14:textId="77777777" w:rsidR="001A0653" w:rsidRPr="001F2A0D" w:rsidRDefault="001A0653" w:rsidP="00033F7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3118" w:type="dxa"/>
          </w:tcPr>
          <w:p w14:paraId="434EBFDF" w14:textId="77777777" w:rsidR="001A0653" w:rsidRPr="001F2A0D" w:rsidRDefault="001A0653" w:rsidP="00033F7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2A0D">
              <w:rPr>
                <w:rFonts w:ascii="Times New Roman" w:hAnsi="Times New Roman" w:cs="Times New Roman"/>
              </w:rPr>
              <w:t>3 (0.5%)</w:t>
            </w:r>
          </w:p>
        </w:tc>
      </w:tr>
    </w:tbl>
    <w:p w14:paraId="03D6D09E" w14:textId="77777777" w:rsidR="001705FE" w:rsidRDefault="001705FE"/>
    <w:sectPr w:rsidR="00170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53"/>
    <w:rsid w:val="001705FE"/>
    <w:rsid w:val="001A0653"/>
    <w:rsid w:val="001D5F8B"/>
    <w:rsid w:val="0043482A"/>
    <w:rsid w:val="0074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78388"/>
  <w15:chartTrackingRefBased/>
  <w15:docId w15:val="{A65EF0FC-1AEA-4C14-8050-8EAC6C270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65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65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chn off30</cp:lastModifiedBy>
  <cp:revision>3</cp:revision>
  <dcterms:created xsi:type="dcterms:W3CDTF">2020-06-03T01:40:00Z</dcterms:created>
  <dcterms:modified xsi:type="dcterms:W3CDTF">2020-08-28T18:42:00Z</dcterms:modified>
</cp:coreProperties>
</file>